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CD43C" w14:textId="50E94DE6" w:rsidR="00C74978" w:rsidRPr="00C74978" w:rsidRDefault="00C74978" w:rsidP="00C74978">
      <w:r w:rsidRPr="00C74978">
        <w:t xml:space="preserve">Multimedia Appendix </w:t>
      </w:r>
      <w:r w:rsidR="002224DA">
        <w:t>2</w:t>
      </w:r>
      <w:r w:rsidRPr="000752CC">
        <w:t>.</w:t>
      </w:r>
      <w:r w:rsidRPr="00C74978">
        <w:t xml:space="preserve"> The number of references based on the year of their considered ques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4"/>
        <w:gridCol w:w="4676"/>
      </w:tblGrid>
      <w:tr w:rsidR="008150A1" w14:paraId="3A37FBC0" w14:textId="77777777" w:rsidTr="00C74978">
        <w:tc>
          <w:tcPr>
            <w:tcW w:w="4674" w:type="dxa"/>
          </w:tcPr>
          <w:p w14:paraId="72A138B5" w14:textId="0A2687C6" w:rsidR="008150A1" w:rsidRDefault="008150A1">
            <w:r>
              <w:t>Number of references</w:t>
            </w:r>
          </w:p>
        </w:tc>
        <w:tc>
          <w:tcPr>
            <w:tcW w:w="4676" w:type="dxa"/>
          </w:tcPr>
          <w:p w14:paraId="2E096A19" w14:textId="14D09476" w:rsidR="008150A1" w:rsidRDefault="008150A1">
            <w:r>
              <w:t>T</w:t>
            </w:r>
            <w:r w:rsidRPr="008150A1">
              <w:t>he year of their considered question</w:t>
            </w:r>
          </w:p>
        </w:tc>
      </w:tr>
      <w:tr w:rsidR="008150A1" w14:paraId="32CFCDDC" w14:textId="77777777" w:rsidTr="00C74978">
        <w:tc>
          <w:tcPr>
            <w:tcW w:w="4674" w:type="dxa"/>
          </w:tcPr>
          <w:p w14:paraId="10C1D735" w14:textId="35F01E34" w:rsidR="008150A1" w:rsidRDefault="008150A1">
            <w:r>
              <w:t>1</w:t>
            </w:r>
          </w:p>
        </w:tc>
        <w:tc>
          <w:tcPr>
            <w:tcW w:w="4676" w:type="dxa"/>
          </w:tcPr>
          <w:p w14:paraId="7769D9A7" w14:textId="69712D9F" w:rsidR="008150A1" w:rsidRDefault="008150A1">
            <w:r>
              <w:t>2008</w:t>
            </w:r>
          </w:p>
        </w:tc>
      </w:tr>
      <w:tr w:rsidR="008150A1" w14:paraId="7C112909" w14:textId="77777777" w:rsidTr="00C74978">
        <w:tc>
          <w:tcPr>
            <w:tcW w:w="4674" w:type="dxa"/>
          </w:tcPr>
          <w:p w14:paraId="691943DE" w14:textId="57C38AE1" w:rsidR="008150A1" w:rsidRDefault="008150A1">
            <w:r>
              <w:t>2</w:t>
            </w:r>
          </w:p>
        </w:tc>
        <w:tc>
          <w:tcPr>
            <w:tcW w:w="4676" w:type="dxa"/>
          </w:tcPr>
          <w:p w14:paraId="094D786A" w14:textId="3DEB7D1B" w:rsidR="008150A1" w:rsidRDefault="008150A1">
            <w:r>
              <w:t>2010</w:t>
            </w:r>
          </w:p>
        </w:tc>
      </w:tr>
      <w:tr w:rsidR="008150A1" w14:paraId="0B775425" w14:textId="77777777" w:rsidTr="00C74978">
        <w:tc>
          <w:tcPr>
            <w:tcW w:w="4674" w:type="dxa"/>
          </w:tcPr>
          <w:p w14:paraId="396036C1" w14:textId="0E2B3E04" w:rsidR="008150A1" w:rsidRDefault="008150A1">
            <w:r>
              <w:t>3</w:t>
            </w:r>
          </w:p>
        </w:tc>
        <w:tc>
          <w:tcPr>
            <w:tcW w:w="4676" w:type="dxa"/>
          </w:tcPr>
          <w:p w14:paraId="3B2166F3" w14:textId="16998A4F" w:rsidR="008150A1" w:rsidRDefault="008150A1">
            <w:r>
              <w:t>2013</w:t>
            </w:r>
          </w:p>
        </w:tc>
      </w:tr>
      <w:tr w:rsidR="008150A1" w14:paraId="376FBBA9" w14:textId="77777777" w:rsidTr="00C74978">
        <w:tc>
          <w:tcPr>
            <w:tcW w:w="4674" w:type="dxa"/>
          </w:tcPr>
          <w:p w14:paraId="7BE3B713" w14:textId="0DEDB5BE" w:rsidR="008150A1" w:rsidRDefault="008150A1">
            <w:r>
              <w:t>1</w:t>
            </w:r>
          </w:p>
        </w:tc>
        <w:tc>
          <w:tcPr>
            <w:tcW w:w="4676" w:type="dxa"/>
          </w:tcPr>
          <w:p w14:paraId="69F35779" w14:textId="518279DE" w:rsidR="008150A1" w:rsidRDefault="008150A1">
            <w:r>
              <w:t>2014</w:t>
            </w:r>
          </w:p>
        </w:tc>
      </w:tr>
      <w:tr w:rsidR="008150A1" w14:paraId="49F8B158" w14:textId="77777777" w:rsidTr="00C74978">
        <w:tc>
          <w:tcPr>
            <w:tcW w:w="4674" w:type="dxa"/>
          </w:tcPr>
          <w:p w14:paraId="547F2227" w14:textId="7361EBFF" w:rsidR="008150A1" w:rsidRDefault="008150A1">
            <w:r>
              <w:t>1</w:t>
            </w:r>
          </w:p>
        </w:tc>
        <w:tc>
          <w:tcPr>
            <w:tcW w:w="4676" w:type="dxa"/>
          </w:tcPr>
          <w:p w14:paraId="2C4E1141" w14:textId="3027479B" w:rsidR="008150A1" w:rsidRDefault="008150A1">
            <w:r>
              <w:t>2015</w:t>
            </w:r>
          </w:p>
        </w:tc>
      </w:tr>
      <w:tr w:rsidR="008150A1" w14:paraId="341BCE29" w14:textId="77777777" w:rsidTr="00C74978">
        <w:tc>
          <w:tcPr>
            <w:tcW w:w="4674" w:type="dxa"/>
          </w:tcPr>
          <w:p w14:paraId="64B868CA" w14:textId="0EA79BC3" w:rsidR="008150A1" w:rsidRDefault="008150A1">
            <w:r>
              <w:t>3</w:t>
            </w:r>
          </w:p>
        </w:tc>
        <w:tc>
          <w:tcPr>
            <w:tcW w:w="4676" w:type="dxa"/>
          </w:tcPr>
          <w:p w14:paraId="1198F5D6" w14:textId="65F1A66B" w:rsidR="008150A1" w:rsidRDefault="008150A1">
            <w:r>
              <w:t>2016</w:t>
            </w:r>
          </w:p>
        </w:tc>
      </w:tr>
      <w:tr w:rsidR="008150A1" w14:paraId="6B55102F" w14:textId="77777777" w:rsidTr="00C74978">
        <w:tc>
          <w:tcPr>
            <w:tcW w:w="4674" w:type="dxa"/>
          </w:tcPr>
          <w:p w14:paraId="29C0D64F" w14:textId="650A3AC8" w:rsidR="008150A1" w:rsidRDefault="008150A1">
            <w:r>
              <w:t>1</w:t>
            </w:r>
          </w:p>
        </w:tc>
        <w:tc>
          <w:tcPr>
            <w:tcW w:w="4676" w:type="dxa"/>
          </w:tcPr>
          <w:p w14:paraId="65EA5F40" w14:textId="5C6F04B4" w:rsidR="008150A1" w:rsidRDefault="008150A1">
            <w:r>
              <w:t>2017</w:t>
            </w:r>
          </w:p>
        </w:tc>
      </w:tr>
      <w:tr w:rsidR="008150A1" w14:paraId="5436DB80" w14:textId="77777777" w:rsidTr="00C74978">
        <w:tc>
          <w:tcPr>
            <w:tcW w:w="4674" w:type="dxa"/>
          </w:tcPr>
          <w:p w14:paraId="23A3620C" w14:textId="05D7A8F4" w:rsidR="008150A1" w:rsidRDefault="008150A1">
            <w:r>
              <w:t>2</w:t>
            </w:r>
          </w:p>
        </w:tc>
        <w:tc>
          <w:tcPr>
            <w:tcW w:w="4676" w:type="dxa"/>
          </w:tcPr>
          <w:p w14:paraId="4DF53D20" w14:textId="21D7210F" w:rsidR="008150A1" w:rsidRDefault="008150A1">
            <w:r>
              <w:t>2018</w:t>
            </w:r>
          </w:p>
        </w:tc>
      </w:tr>
      <w:tr w:rsidR="008150A1" w14:paraId="6E39C793" w14:textId="77777777" w:rsidTr="00C74978">
        <w:tc>
          <w:tcPr>
            <w:tcW w:w="4674" w:type="dxa"/>
          </w:tcPr>
          <w:p w14:paraId="7B4D5EC9" w14:textId="3D793A0F" w:rsidR="008150A1" w:rsidRDefault="008150A1">
            <w:r>
              <w:t>1</w:t>
            </w:r>
          </w:p>
        </w:tc>
        <w:tc>
          <w:tcPr>
            <w:tcW w:w="4676" w:type="dxa"/>
          </w:tcPr>
          <w:p w14:paraId="623A3616" w14:textId="03D1F30C" w:rsidR="008150A1" w:rsidRDefault="008150A1">
            <w:r>
              <w:t>2019</w:t>
            </w:r>
          </w:p>
        </w:tc>
      </w:tr>
      <w:tr w:rsidR="008150A1" w14:paraId="046E5B74" w14:textId="77777777" w:rsidTr="00C74978">
        <w:tc>
          <w:tcPr>
            <w:tcW w:w="4674" w:type="dxa"/>
          </w:tcPr>
          <w:p w14:paraId="68ABBF08" w14:textId="6EB52BBC" w:rsidR="008150A1" w:rsidRDefault="008150A1">
            <w:r>
              <w:t>4</w:t>
            </w:r>
          </w:p>
        </w:tc>
        <w:tc>
          <w:tcPr>
            <w:tcW w:w="4676" w:type="dxa"/>
          </w:tcPr>
          <w:p w14:paraId="1FCC8746" w14:textId="2FEFBD74" w:rsidR="008150A1" w:rsidRDefault="008150A1">
            <w:r>
              <w:t>2020</w:t>
            </w:r>
          </w:p>
        </w:tc>
      </w:tr>
      <w:tr w:rsidR="008150A1" w14:paraId="6CF2991A" w14:textId="77777777" w:rsidTr="00C74978">
        <w:tc>
          <w:tcPr>
            <w:tcW w:w="4674" w:type="dxa"/>
          </w:tcPr>
          <w:p w14:paraId="483F1010" w14:textId="375BC6C8" w:rsidR="008150A1" w:rsidRDefault="008150A1">
            <w:r>
              <w:t>1</w:t>
            </w:r>
          </w:p>
        </w:tc>
        <w:tc>
          <w:tcPr>
            <w:tcW w:w="4676" w:type="dxa"/>
          </w:tcPr>
          <w:p w14:paraId="36581A38" w14:textId="1FC2C434" w:rsidR="008150A1" w:rsidRDefault="008150A1">
            <w:r>
              <w:t>2021</w:t>
            </w:r>
          </w:p>
        </w:tc>
      </w:tr>
    </w:tbl>
    <w:p w14:paraId="235695F7" w14:textId="422D603A" w:rsidR="006043FE" w:rsidRDefault="006043FE"/>
    <w:sectPr w:rsidR="006043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50A1"/>
    <w:rsid w:val="000752CC"/>
    <w:rsid w:val="000B3FA9"/>
    <w:rsid w:val="002224DA"/>
    <w:rsid w:val="0028125E"/>
    <w:rsid w:val="00320738"/>
    <w:rsid w:val="00455F56"/>
    <w:rsid w:val="004E5B29"/>
    <w:rsid w:val="00601A0E"/>
    <w:rsid w:val="006043FE"/>
    <w:rsid w:val="00615F6B"/>
    <w:rsid w:val="008150A1"/>
    <w:rsid w:val="008265D8"/>
    <w:rsid w:val="00836AEF"/>
    <w:rsid w:val="008E6DCB"/>
    <w:rsid w:val="00916239"/>
    <w:rsid w:val="00A04DBE"/>
    <w:rsid w:val="00C74978"/>
    <w:rsid w:val="00CA6FFD"/>
    <w:rsid w:val="00CD62F7"/>
    <w:rsid w:val="00D560BD"/>
    <w:rsid w:val="00E108F5"/>
    <w:rsid w:val="00E2041E"/>
    <w:rsid w:val="00E36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3973C"/>
  <w15:chartTrackingRefBased/>
  <w15:docId w15:val="{C07B8D18-CED5-4462-9ECC-C4D0CC830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50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7497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F88947-F13B-4A9C-8AE7-20C9329552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Tsichlaki</dc:creator>
  <cp:keywords/>
  <dc:description/>
  <cp:lastModifiedBy>Annie Castillo</cp:lastModifiedBy>
  <cp:revision>4</cp:revision>
  <dcterms:created xsi:type="dcterms:W3CDTF">2022-07-06T16:18:00Z</dcterms:created>
  <dcterms:modified xsi:type="dcterms:W3CDTF">2022-07-20T22:28:00Z</dcterms:modified>
</cp:coreProperties>
</file>